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DB460" w14:textId="77777777" w:rsidR="004011BB" w:rsidRPr="007A66CF" w:rsidRDefault="004011BB" w:rsidP="004011BB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5</w:t>
      </w:r>
      <w:r w:rsidR="004568BA">
        <w:rPr>
          <w:rFonts w:ascii="Arial" w:hAnsi="Arial" w:cs="Arial"/>
          <w:b/>
          <w:sz w:val="16"/>
          <w:szCs w:val="16"/>
        </w:rPr>
        <w:t xml:space="preserve"> Table</w:t>
      </w:r>
      <w:bookmarkStart w:id="0" w:name="_GoBack"/>
      <w:bookmarkEnd w:id="0"/>
      <w:r w:rsidRPr="007A66CF">
        <w:rPr>
          <w:rFonts w:ascii="Arial" w:hAnsi="Arial" w:cs="Arial"/>
          <w:b/>
          <w:sz w:val="16"/>
          <w:szCs w:val="16"/>
        </w:rPr>
        <w:t>. List of oli</w:t>
      </w:r>
      <w:r>
        <w:rPr>
          <w:rFonts w:ascii="Arial" w:hAnsi="Arial" w:cs="Arial"/>
          <w:b/>
          <w:sz w:val="16"/>
          <w:szCs w:val="16"/>
        </w:rPr>
        <w:t>gonucleotides used in EMSA</w:t>
      </w:r>
      <w:r w:rsidRPr="007A66CF">
        <w:rPr>
          <w:rFonts w:ascii="Arial" w:hAnsi="Arial" w:cs="Arial"/>
          <w:b/>
          <w:sz w:val="16"/>
          <w:szCs w:val="16"/>
        </w:rPr>
        <w:t>.</w:t>
      </w:r>
    </w:p>
    <w:p w14:paraId="5B7DC62D" w14:textId="77777777" w:rsidR="004011BB" w:rsidRPr="007A66CF" w:rsidRDefault="004011BB" w:rsidP="004011BB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2078"/>
        <w:gridCol w:w="1309"/>
        <w:gridCol w:w="4205"/>
      </w:tblGrid>
      <w:tr w:rsidR="004011BB" w:rsidRPr="007A66CF" w14:paraId="77E01F4E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9D91" w14:textId="77777777" w:rsidR="004011BB" w:rsidRPr="007A66CF" w:rsidRDefault="004011BB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188C2" w14:textId="77777777" w:rsidR="004011BB" w:rsidRPr="007A66CF" w:rsidRDefault="004011BB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6674" w14:textId="77777777" w:rsidR="004011BB" w:rsidRPr="007A66CF" w:rsidRDefault="004011BB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30CD" w14:textId="77777777" w:rsidR="004011BB" w:rsidRPr="007A66CF" w:rsidRDefault="004011BB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4011BB" w:rsidRPr="007A66CF" w14:paraId="2D3C66B1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6D5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gramStart"/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i1</w:t>
            </w:r>
            <w:proofErr w:type="gram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130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RMZM2G1071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95D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FF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CGCGG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AAATC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TTTCTCGCC </w:t>
            </w:r>
          </w:p>
        </w:tc>
      </w:tr>
      <w:tr w:rsidR="004011BB" w:rsidRPr="007A66CF" w14:paraId="28B2F4F4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6B39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11CC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967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55E5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AGAAA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AT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GCGATGC</w:t>
            </w:r>
          </w:p>
        </w:tc>
      </w:tr>
      <w:tr w:rsidR="004011BB" w:rsidRPr="007A66CF" w14:paraId="10A4C2FE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0868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80D4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961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1B86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CGCGG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AAAgag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CTCGCC</w:t>
            </w:r>
            <w:proofErr w:type="spellEnd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4011BB" w:rsidRPr="007A66CF" w14:paraId="7B9F092C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3F8D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BD51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B600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54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AGAAA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tcTTTTT</w:t>
            </w:r>
            <w:r w:rsidRPr="007A66CF">
              <w:rPr>
                <w:rFonts w:ascii="Arial" w:eastAsia="Times New Roman" w:hAnsi="Arial" w:cs="Arial"/>
                <w:sz w:val="16"/>
                <w:szCs w:val="16"/>
              </w:rPr>
              <w:t>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CGATGC</w:t>
            </w:r>
            <w:proofErr w:type="spellEnd"/>
          </w:p>
        </w:tc>
      </w:tr>
      <w:tr w:rsidR="004011BB" w:rsidRPr="007A66CF" w14:paraId="5617B731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F67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3FC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6B8C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21E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CGAGGCTAGGCTCGGGTGAAGCGTG</w:t>
            </w:r>
          </w:p>
        </w:tc>
      </w:tr>
      <w:tr w:rsidR="004011BB" w:rsidRPr="007A66CF" w14:paraId="3B43C370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B06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C86C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98A5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E1B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GCTTCACCCGAGCCTAGCCTCGGAC</w:t>
            </w:r>
          </w:p>
        </w:tc>
      </w:tr>
      <w:tr w:rsidR="004011BB" w:rsidRPr="007A66CF" w14:paraId="2B693367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66F2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mPRR5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1C9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RMZM2G1354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0DFC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0F4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TTAAA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AAATC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CATTTAAGG </w:t>
            </w:r>
          </w:p>
        </w:tc>
      </w:tr>
      <w:tr w:rsidR="004011BB" w:rsidRPr="007A66CF" w14:paraId="0E630775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CA2F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701F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49A1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C6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AAATG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AT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AAAGAG</w:t>
            </w:r>
          </w:p>
        </w:tc>
      </w:tr>
      <w:tr w:rsidR="004011BB" w:rsidRPr="007A66CF" w14:paraId="5EEAEF78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C8C8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59C1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0453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BB5E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TTAAA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AAAgag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TTTAAGG</w:t>
            </w:r>
            <w:proofErr w:type="spellEnd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4011BB" w:rsidRPr="007A66CF" w14:paraId="20935BCC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C534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4A55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532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B5F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AAATG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tcT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AAAGAG</w:t>
            </w:r>
            <w:proofErr w:type="spellEnd"/>
          </w:p>
        </w:tc>
      </w:tr>
      <w:tr w:rsidR="004011BB" w:rsidRPr="007A66CF" w14:paraId="67F68B47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643F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9523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7CC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8CE9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CAGGCCGTCACGGGTCCAATGGAC</w:t>
            </w:r>
          </w:p>
        </w:tc>
      </w:tr>
      <w:tr w:rsidR="004011BB" w:rsidRPr="007A66CF" w14:paraId="2490396C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0B51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22E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0D02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FED0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CATTGGACCCGTGACGGCCTGACCC</w:t>
            </w:r>
          </w:p>
        </w:tc>
      </w:tr>
      <w:tr w:rsidR="004011BB" w:rsidRPr="007A66CF" w14:paraId="3574ADD1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9F21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mTOC1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85FC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RMZM2G0200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FBF3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63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AG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ATA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CCCGCTCC </w:t>
            </w:r>
          </w:p>
        </w:tc>
      </w:tr>
      <w:tr w:rsidR="004011BB" w:rsidRPr="007A66CF" w14:paraId="79698B9B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F03C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850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8B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BDF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CGGGTG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AATATC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TCGCC</w:t>
            </w:r>
          </w:p>
        </w:tc>
      </w:tr>
      <w:tr w:rsidR="004011BB" w:rsidRPr="007A66CF" w14:paraId="08E92E1F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217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1511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F88D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2F16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AG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cccgcga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CGCTCC</w:t>
            </w:r>
            <w:proofErr w:type="spellEnd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4011BB" w:rsidRPr="007A66CF" w14:paraId="0438523B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078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6BE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F2E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D9A5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CGGGTG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tcgcgggg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TCGCC</w:t>
            </w:r>
            <w:proofErr w:type="spellEnd"/>
          </w:p>
        </w:tc>
      </w:tr>
      <w:tr w:rsidR="004011BB" w:rsidRPr="007A66CF" w14:paraId="123B2B53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5940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F8D1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A79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7E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CCACCTAGCCGGTCTGTGTCTGTCC</w:t>
            </w:r>
          </w:p>
        </w:tc>
      </w:tr>
      <w:tr w:rsidR="004011BB" w:rsidRPr="007A66CF" w14:paraId="3E0EEE51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54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2BF5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3910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EA3D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AGACACAGACCGGCTAGGTGGGGTC</w:t>
            </w:r>
          </w:p>
        </w:tc>
      </w:tr>
      <w:tr w:rsidR="004011BB" w:rsidRPr="007A66CF" w14:paraId="16F94716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7031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EEAD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RMZM2G0338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4BBF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39E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CACTG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AATATC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GGTTGAAA </w:t>
            </w:r>
          </w:p>
        </w:tc>
      </w:tr>
      <w:tr w:rsidR="004011BB" w:rsidRPr="007A66CF" w14:paraId="6A743D63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E3C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C38D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EC23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47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AACCTC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ATA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TGCTGA</w:t>
            </w:r>
          </w:p>
        </w:tc>
      </w:tr>
      <w:tr w:rsidR="004011BB" w:rsidRPr="007A66CF" w14:paraId="3BA229B3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DC7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022B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2143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1B5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CACTG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cccgcga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TTGAAA</w:t>
            </w:r>
            <w:proofErr w:type="spellEnd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4011BB" w:rsidRPr="007A66CF" w14:paraId="3973B37A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610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C13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40F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105F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AACCTC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tcgcgggg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TGCTGA</w:t>
            </w:r>
            <w:proofErr w:type="spellEnd"/>
          </w:p>
        </w:tc>
      </w:tr>
      <w:tr w:rsidR="004011BB" w:rsidRPr="007A66CF" w14:paraId="0EC2D8DB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142E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FC8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51AE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89F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GTAGTGCTTGGTATTGACATCAGACTT </w:t>
            </w:r>
          </w:p>
        </w:tc>
      </w:tr>
      <w:tr w:rsidR="004011BB" w:rsidRPr="007A66CF" w14:paraId="19B3F7F4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FE3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1DF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7C31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3806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TCTGATGTCAATACCAAGCACTACCT</w:t>
            </w:r>
          </w:p>
        </w:tc>
      </w:tr>
      <w:tr w:rsidR="004011BB" w:rsidRPr="007A66CF" w14:paraId="782801AC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0D7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1099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RMZM2G1295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84E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DBD9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AAATAT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AATATC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AATTCATAA </w:t>
            </w:r>
          </w:p>
        </w:tc>
      </w:tr>
      <w:tr w:rsidR="004011BB" w:rsidRPr="007A66CF" w14:paraId="36FB1433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EC7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58B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9C1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5F0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TGAA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ATAT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ATTTAAT</w:t>
            </w:r>
          </w:p>
        </w:tc>
      </w:tr>
      <w:tr w:rsidR="004011BB" w:rsidRPr="007A66CF" w14:paraId="60633DA4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477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E32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39F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3D31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AAATATA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cccgcga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TCATAA</w:t>
            </w:r>
            <w:proofErr w:type="spellEnd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4011BB" w:rsidRPr="007A66CF" w14:paraId="5CCB09E9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A94C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7F3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255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6DD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TGAATTT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tcgcgggg</w:t>
            </w: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ATTTAAT</w:t>
            </w:r>
            <w:proofErr w:type="spellEnd"/>
          </w:p>
        </w:tc>
      </w:tr>
      <w:tr w:rsidR="004011BB" w:rsidRPr="007A66CF" w14:paraId="56CF2ACF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1060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1FD3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952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F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DD6B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GCGGTGAAGCATCACTGGGCCCAAGGGG </w:t>
            </w:r>
          </w:p>
        </w:tc>
      </w:tr>
      <w:tr w:rsidR="004011BB" w:rsidRPr="007A66CF" w14:paraId="6629F19E" w14:textId="77777777" w:rsidTr="003B2E53">
        <w:trPr>
          <w:trHeight w:val="26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3857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615" w14:textId="77777777" w:rsidR="004011BB" w:rsidRPr="007A66CF" w:rsidRDefault="004011BB" w:rsidP="003B2E53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83B9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_R</w:t>
            </w:r>
          </w:p>
        </w:tc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FDA" w14:textId="77777777" w:rsidR="004011BB" w:rsidRPr="007A66CF" w:rsidRDefault="004011BB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CTTGGGCCCAGTGATGCTTCACCGCG</w:t>
            </w:r>
          </w:p>
        </w:tc>
      </w:tr>
    </w:tbl>
    <w:p w14:paraId="72272B50" w14:textId="77777777" w:rsidR="004011BB" w:rsidRPr="007A66CF" w:rsidRDefault="004011BB" w:rsidP="004011BB">
      <w:pPr>
        <w:rPr>
          <w:rFonts w:ascii="Arial" w:hAnsi="Arial" w:cs="Arial"/>
          <w:sz w:val="16"/>
          <w:szCs w:val="16"/>
        </w:rPr>
      </w:pPr>
    </w:p>
    <w:p w14:paraId="63B591FF" w14:textId="77777777" w:rsidR="004011BB" w:rsidRPr="007A66CF" w:rsidRDefault="004011BB" w:rsidP="004011BB">
      <w:pPr>
        <w:rPr>
          <w:rFonts w:ascii="Arial" w:hAnsi="Arial" w:cs="Arial"/>
          <w:sz w:val="16"/>
          <w:szCs w:val="16"/>
        </w:rPr>
      </w:pPr>
      <w:r w:rsidRPr="007A66CF">
        <w:rPr>
          <w:rFonts w:ascii="Arial" w:hAnsi="Arial" w:cs="Arial"/>
          <w:sz w:val="16"/>
          <w:szCs w:val="16"/>
        </w:rPr>
        <w:t>EE or CBS elements are underlined. Mutat</w:t>
      </w:r>
      <w:r>
        <w:rPr>
          <w:rFonts w:ascii="Arial" w:hAnsi="Arial" w:cs="Arial"/>
          <w:sz w:val="16"/>
          <w:szCs w:val="16"/>
        </w:rPr>
        <w:t>ed sequences are lower cases. F: forward strand; R:</w:t>
      </w:r>
      <w:r w:rsidRPr="007A66CF">
        <w:rPr>
          <w:rFonts w:ascii="Arial" w:hAnsi="Arial" w:cs="Arial"/>
          <w:sz w:val="16"/>
          <w:szCs w:val="16"/>
        </w:rPr>
        <w:t xml:space="preserve"> reverse strand; </w:t>
      </w:r>
      <w:r w:rsidRPr="00A05852">
        <w:rPr>
          <w:rFonts w:ascii="Arial" w:hAnsi="Arial" w:cs="Arial"/>
          <w:sz w:val="16"/>
          <w:szCs w:val="16"/>
        </w:rPr>
        <w:t>M: DNA in w</w:t>
      </w:r>
      <w:r>
        <w:rPr>
          <w:rFonts w:ascii="Arial" w:hAnsi="Arial" w:cs="Arial"/>
          <w:sz w:val="16"/>
          <w:szCs w:val="16"/>
        </w:rPr>
        <w:t>hich EE or CBS site was mutated;</w:t>
      </w:r>
      <w:r w:rsidRPr="00A05852">
        <w:rPr>
          <w:rFonts w:ascii="Arial" w:hAnsi="Arial" w:cs="Arial"/>
          <w:sz w:val="16"/>
          <w:szCs w:val="16"/>
        </w:rPr>
        <w:t xml:space="preserve"> N: no EE or CBS site in the DNA fragment.</w:t>
      </w:r>
    </w:p>
    <w:p w14:paraId="47AEE03E" w14:textId="77777777" w:rsidR="008C1FB0" w:rsidRDefault="008C1FB0"/>
    <w:sectPr w:rsidR="008C1FB0" w:rsidSect="007A66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BB"/>
    <w:rsid w:val="004011BB"/>
    <w:rsid w:val="004568BA"/>
    <w:rsid w:val="008C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9050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8</Characters>
  <Application>Microsoft Macintosh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Kwan Ko</dc:creator>
  <cp:keywords/>
  <dc:description/>
  <cp:lastModifiedBy>Dae Kwan Ko</cp:lastModifiedBy>
  <cp:revision>2</cp:revision>
  <dcterms:created xsi:type="dcterms:W3CDTF">2016-06-04T03:31:00Z</dcterms:created>
  <dcterms:modified xsi:type="dcterms:W3CDTF">2016-06-04T03:40:00Z</dcterms:modified>
</cp:coreProperties>
</file>